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661"/>
        <w:gridCol w:w="669"/>
        <w:gridCol w:w="928"/>
        <w:gridCol w:w="1172"/>
        <w:gridCol w:w="1128"/>
        <w:gridCol w:w="1109"/>
        <w:gridCol w:w="1339"/>
      </w:tblGrid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Orchard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Year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Type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NoPairs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DensCater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Treatment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NoApples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NoDamaged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Albers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1999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OF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6.4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Nb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100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Albers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1999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OF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7.24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Ct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100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51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Albers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2000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OF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8.24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Nb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100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Albers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2000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OF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7.7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Ct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100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Bosch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1999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IPM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5.96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Nb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100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Bosch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1999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IPM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5.8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Ct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100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Erp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1999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IPM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5.96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Nb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100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Erp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1999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IPM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5.8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Ct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100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Flikweert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1997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OF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7.39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Nb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100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Flikweert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1997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OF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7.48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Ct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100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Flikweert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2000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OF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6.14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Nb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100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Flikweert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2000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OF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6.4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Ct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100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72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Groen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1999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IPM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5.96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Nb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100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Groen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1999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IPM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5.8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Ct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100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Janssen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1997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IPM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5.94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Nb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100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Janssen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1997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IPM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5.8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Ct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100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141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Janssen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1999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IPM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5.96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Nb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100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Janssen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1999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IPM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5.96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Ct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100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Luttervel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1997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IPM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6.8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Nb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100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Luttervel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1997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IPM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6.16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Ct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100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Peters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1998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OF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7.4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Nb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100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70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Peters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1998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OF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7.3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Ct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100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80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Peters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1999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OF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6.24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Nb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888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77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Peters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1999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OF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6.0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Ct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100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84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Peters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2000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OF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7.7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Nb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100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59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Peters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2000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OF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8.24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Ct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999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76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Poley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1999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OF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6.4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Nb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100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Poley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1999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OF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6.69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Ct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100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Poley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2000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OF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6.24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Nb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100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98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Poley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2000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OF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6.5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Ct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1003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139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Stoker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1999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OF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6.69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Nb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100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Stoker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1999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OF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6.4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Ct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100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Stoker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2000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OF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6.3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Nb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100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Stoker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2000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OF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7.06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Ct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100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VdRijdt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1997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IPM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6.6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Nb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95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VdRijdt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1997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IPM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6.6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Ct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100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Korstanj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1997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OF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11.0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Nb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1237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78</w:t>
            </w:r>
          </w:p>
        </w:tc>
      </w:tr>
      <w:tr>
        <w:trPr>
          <w:trHeight w:val="255" w:hRule="atLeast"/>
        </w:trPr>
        <w:tc>
          <w:tcPr>
            <w:tcW w:w="1072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Korstanje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jc w:val="right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1997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OF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6.8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Ct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196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jc w:val="center"/>
              <w:rPr>
                <w:rFonts w:eastAsia="SimSun;宋体"/>
                <w:sz w:val="22"/>
                <w:szCs w:val="22"/>
                <w:lang w:val="en-US" w:eastAsia="zh-CN"/>
              </w:rPr>
            </w:pPr>
            <w:r>
              <w:rPr>
                <w:rFonts w:eastAsia="SimSun;宋体"/>
                <w:sz w:val="22"/>
                <w:szCs w:val="22"/>
                <w:lang w:val="en-US" w:eastAsia="zh-CN"/>
              </w:rPr>
              <w:t>104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97" w:right="123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19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3">
    <w:name w:val="Body Text 3"/>
    <w:basedOn w:val="Normal"/>
    <w:qFormat/>
    <w:pPr>
      <w:spacing w:lineRule="auto" w:line="360"/>
      <w:jc w:val="both"/>
    </w:pPr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20T21:04:00Z</dcterms:created>
  <dc:creator>Visser</dc:creator>
  <dc:description/>
  <cp:keywords/>
  <dc:language>en-US</dc:language>
  <cp:lastModifiedBy>Visser</cp:lastModifiedBy>
  <dcterms:modified xsi:type="dcterms:W3CDTF">2007-01-20T21:06:00Z</dcterms:modified>
  <cp:revision>1</cp:revision>
  <dc:subject/>
  <dc:title>Orchard</dc:title>
</cp:coreProperties>
</file>